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83B5F" w14:textId="5B5C7A1B" w:rsidR="00B06B78" w:rsidRPr="00B06B78" w:rsidRDefault="00731E9D" w:rsidP="0059513A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</w:t>
      </w:r>
      <w:r w:rsidR="00D059FC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>.</w:t>
      </w:r>
      <w:r w:rsidR="004816C7">
        <w:rPr>
          <w:rFonts w:asciiTheme="majorBidi" w:hAnsiTheme="majorBidi" w:cstheme="majorBidi"/>
          <w:b/>
          <w:bCs/>
        </w:rPr>
        <w:t xml:space="preserve"> Final</w:t>
      </w:r>
      <w:r>
        <w:rPr>
          <w:rFonts w:asciiTheme="majorBidi" w:hAnsiTheme="majorBidi" w:cstheme="majorBidi"/>
          <w:b/>
          <w:bCs/>
        </w:rPr>
        <w:t xml:space="preserve"> </w:t>
      </w:r>
      <w:r w:rsidR="00B06B78" w:rsidRPr="00B06B78">
        <w:rPr>
          <w:rFonts w:asciiTheme="majorBidi" w:hAnsiTheme="majorBidi" w:cstheme="majorBidi"/>
          <w:b/>
          <w:bCs/>
        </w:rPr>
        <w:t>HPV</w:t>
      </w:r>
      <w:r w:rsidR="004816C7">
        <w:rPr>
          <w:rFonts w:asciiTheme="majorBidi" w:hAnsiTheme="majorBidi" w:cstheme="majorBidi"/>
          <w:b/>
          <w:bCs/>
        </w:rPr>
        <w:t>-WAK</w:t>
      </w:r>
      <w:r w:rsidR="00B06B78" w:rsidRPr="00B06B78">
        <w:rPr>
          <w:rFonts w:asciiTheme="majorBidi" w:hAnsiTheme="majorBidi" w:cstheme="majorBidi"/>
          <w:b/>
          <w:bCs/>
        </w:rPr>
        <w:t xml:space="preserve"> questionnaire</w:t>
      </w:r>
      <w:r w:rsidR="00F4372D">
        <w:rPr>
          <w:rFonts w:asciiTheme="majorBidi" w:hAnsiTheme="majorBidi" w:cstheme="majorBidi"/>
          <w:b/>
          <w:bCs/>
        </w:rPr>
        <w:t xml:space="preserve"> (English version)</w:t>
      </w:r>
    </w:p>
    <w:tbl>
      <w:tblPr>
        <w:tblW w:w="10485" w:type="dxa"/>
        <w:jc w:val="center"/>
        <w:tblLook w:val="04A0" w:firstRow="1" w:lastRow="0" w:firstColumn="1" w:lastColumn="0" w:noHBand="0" w:noVBand="1"/>
      </w:tblPr>
      <w:tblGrid>
        <w:gridCol w:w="421"/>
        <w:gridCol w:w="6945"/>
        <w:gridCol w:w="851"/>
        <w:gridCol w:w="850"/>
        <w:gridCol w:w="1418"/>
      </w:tblGrid>
      <w:tr w:rsidR="00B06B78" w:rsidRPr="00746394" w14:paraId="4394AD82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333061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D39B8F" w14:textId="77777777" w:rsidR="00B06B78" w:rsidRPr="00B06B78" w:rsidRDefault="00B06B78" w:rsidP="0059513A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B06B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0377C5" w14:textId="02B8762F" w:rsidR="00B06B78" w:rsidRPr="00B06B78" w:rsidRDefault="00B06B78" w:rsidP="0059513A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B06B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corr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16A199" w14:textId="0C22EFFA" w:rsidR="00B06B78" w:rsidRPr="00B06B78" w:rsidRDefault="00B06B78" w:rsidP="0059513A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06B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wro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21392" w14:textId="796715B3" w:rsidR="00B06B78" w:rsidRPr="00B06B78" w:rsidRDefault="00B06B78" w:rsidP="0059513A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B06B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 do not know</w:t>
            </w:r>
          </w:p>
        </w:tc>
      </w:tr>
      <w:tr w:rsidR="00B06B78" w:rsidRPr="00746394" w14:paraId="7EA5E02C" w14:textId="77777777" w:rsidTr="0059513A">
        <w:trPr>
          <w:trHeight w:val="40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D11A49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EA35FE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uman papillomavirus infection is very rare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261217" w14:textId="74B6D742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90B467" w14:textId="663BD694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65A82A" w14:textId="68FBB6D1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06B78" w:rsidRPr="00746394" w14:paraId="629AF01D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95FA5C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B2775B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n are not at risk of getting HPV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99D964" w14:textId="256CEFAC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35AA6B" w14:textId="20A3DE2F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D7A396" w14:textId="1BA16DF5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5E8A82CD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FA62BF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AB2DE6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arly initiation of sexual activity reduces the risk of getting HPV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0CBBC7" w14:textId="5F33542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8C985C" w14:textId="498F7290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BDDDCF" w14:textId="1B04176A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4862E041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C8DFF2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4408D9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risk of obtaining HPV is increased by having several sexual partners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14670B" w14:textId="4F303EA0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C1E54A" w14:textId="1F2ACEB6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862EFC" w14:textId="0702F4F5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365CF6A0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41EDCA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4C1F7F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eing in a monogamous relationship eliminates the risk of getting HPV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611F0E" w14:textId="08DF4D88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F146B5" w14:textId="4848F222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3279CC" w14:textId="177C1E5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6BAE86A1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6E18DD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BCADBA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xual interaction can transmit HPV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61916F" w14:textId="79ADFFD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153980" w14:textId="317DF046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4BA5CF" w14:textId="0FA5BAF1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4273C618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6FB9DD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3A1200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risk of getting HPV is reduced by using a condom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D1651E" w14:textId="233DE0F6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20DE94" w14:textId="477772D0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07B3D4" w14:textId="64016B44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45AD7B33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836354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867AD6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can only be transmitted from a carrier who has obvious symptoms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233E2E" w14:textId="17EBF3D8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154DC4" w14:textId="4C7C770B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5536FC" w14:textId="257D06F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2C26A6E2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5C1D09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D29D04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uring pregnancy and childbirth, HPV can be passed from mother to child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DE6584" w14:textId="51F65AF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E9423C" w14:textId="5DEFC6E6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9EC400" w14:textId="4881F858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2974EA62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DCECC3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73EBAC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kin contact in the genital area can spread HPV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2528D5" w14:textId="730CAA1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9C5D41" w14:textId="52AE409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B25358" w14:textId="3D21190B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1423C89D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507FD5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44B3C4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majority of HPV-positive individuals are unaware of their condition because it does not show obvious signs or symptoms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B1588A" w14:textId="47E637E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9EAD88" w14:textId="01F0D54C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73F694" w14:textId="39CA8301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4DEC999D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D3E8E1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99E245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bnormal bleeding between periods is a symptom of cervical cancer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8A456F" w14:textId="65FC7DCD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96A164" w14:textId="0F33826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BA7303" w14:textId="29108632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641E9967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CE0DA1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ED9B0C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ly sexually active women should get the HPV vaccine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621917" w14:textId="2273013C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695941" w14:textId="461F63D2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91DA8C" w14:textId="79F8F4EB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6324B14A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EFF437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895C3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very sexually transmitted infection can be prevented with the HPV vaccine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15FAA9" w14:textId="31031385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3DEE4C" w14:textId="3D454010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EBCFB2" w14:textId="5ED8C385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6D97A0DF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B23EC6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1EF211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way to prevent cervical cancer is to get the HPV vaccine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39629A" w14:textId="5E109C0C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885B21" w14:textId="24B7784F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1CC8C6" w14:textId="3CD1B1BD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3593D297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0381EC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9C1EC4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f a person has been vaccinated, they will never get HPV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550B90" w14:textId="3E3F642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A95C4A" w14:textId="2D8F4804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467FEF" w14:textId="539C7321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34665C49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02B809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5AE832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 person who has been infected with HPV should still get vaccinated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8A7F1D" w14:textId="20F3212A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3B47D0" w14:textId="6CCA88B5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3ECCF4" w14:textId="33F9A02A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05ED647E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EF30F6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364267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accination prevents certain types of HPV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9E5EFB" w14:textId="2A4C03AD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AE9CCD" w14:textId="30EB7DF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C2213D" w14:textId="0A8249AC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15E50BB4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34F2D6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54FD5F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ood sexual hygiene alone can prevent cervical cancer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88E248" w14:textId="4135DF43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5DA38D" w14:textId="554D4506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57FEF6" w14:textId="4350F9DD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0F94D6DE" w14:textId="77777777" w:rsidTr="0059513A">
        <w:trPr>
          <w:trHeight w:val="331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FEBBFB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7E3984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en who have received the HPV vaccine do not need to have routine screening exams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7152AC" w14:textId="4AC2D7E5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7D6287" w14:textId="105DE986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39D147" w14:textId="148E7DD6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71F84EDA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03C9FB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687907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PV test and Pap smear can be conducted together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F7C905" w14:textId="2FE13BC4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E7CFF6" w14:textId="7DD47432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21CFAE" w14:textId="397E3975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57AEF9B9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F60657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5E2F44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 woman will undoubtedly get cervical cancer if her HPV test is positive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48209E" w14:textId="6EBEA44B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1809DE" w14:textId="5A7A9D0C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3F5386" w14:textId="3A6F189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23E8FF4C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AF0B0A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4780DC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ervical cancer is curable if caught early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274612" w14:textId="22B1C623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B80BAF" w14:textId="2CE7AB01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52F2F" w14:textId="53103A71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3C4BB15A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96C506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15CC7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only way to diagnose cervical cancer is with a Pap smear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214A2F" w14:textId="190AEDFB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27CBB6" w14:textId="4E981071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BEC867" w14:textId="309EE11C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1B93D331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DFADBA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187EDB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can cause genital warts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C75993" w14:textId="535871AD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C410DA" w14:textId="3ABB990A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C75ABC" w14:textId="5A2EC3C4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3BB9F0B3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19C264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323A9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only causes cervical cancer in women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BBE01D" w14:textId="030DDC3C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918A95" w14:textId="49EAF43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7E4C00" w14:textId="4F1912D0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5AAFACAD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53C99C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6A438F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always causes cancer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AE8F47" w14:textId="45C689DE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BB77D4" w14:textId="55A8BFAB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F0BC1B" w14:textId="0FF3A2E3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66D9ED36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804696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20A4E2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re is no specific treatment for HPV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625B61" w14:textId="6CA3D999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5853A9" w14:textId="45CDF875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8E2F72" w14:textId="10BC9278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B06B78" w:rsidRPr="00746394" w14:paraId="18DBAA2B" w14:textId="77777777" w:rsidTr="0059513A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6E2594" w14:textId="7777777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A48D5D" w14:textId="77777777" w:rsidR="00B06B78" w:rsidRPr="00746394" w:rsidRDefault="00B06B78" w:rsidP="0059513A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only cure for cervical cancer is to remove the uterus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CFE029" w14:textId="64DFAC27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D7414A" w14:textId="09C18B94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F076CB" w14:textId="2D4BBB52" w:rsidR="00B06B78" w:rsidRPr="00746394" w:rsidRDefault="00B06B78" w:rsidP="0059513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</w:tbl>
    <w:p w14:paraId="4454F679" w14:textId="77777777" w:rsidR="00F8652C" w:rsidRDefault="00F8652C" w:rsidP="00A45697"/>
    <w:sectPr w:rsidR="00F8652C" w:rsidSect="002B7F33">
      <w:pgSz w:w="12240" w:h="15840"/>
      <w:pgMar w:top="1418" w:right="1701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1NDI0sLQ0NTY0NDFV0lEKTi0uzszPAykwrQUAsKGj2SwAAAA="/>
  </w:docVars>
  <w:rsids>
    <w:rsidRoot w:val="004F5C8F"/>
    <w:rsid w:val="000B0A85"/>
    <w:rsid w:val="0026797B"/>
    <w:rsid w:val="002A3A90"/>
    <w:rsid w:val="002B7F33"/>
    <w:rsid w:val="0032022B"/>
    <w:rsid w:val="00337D18"/>
    <w:rsid w:val="00386B7F"/>
    <w:rsid w:val="004816C7"/>
    <w:rsid w:val="004F5C8F"/>
    <w:rsid w:val="00571864"/>
    <w:rsid w:val="0059513A"/>
    <w:rsid w:val="00631179"/>
    <w:rsid w:val="006C0EAD"/>
    <w:rsid w:val="00731E9D"/>
    <w:rsid w:val="008158F6"/>
    <w:rsid w:val="008834EE"/>
    <w:rsid w:val="008D764B"/>
    <w:rsid w:val="009340D7"/>
    <w:rsid w:val="00937B78"/>
    <w:rsid w:val="00971A4B"/>
    <w:rsid w:val="009B2A70"/>
    <w:rsid w:val="00A3088A"/>
    <w:rsid w:val="00A45697"/>
    <w:rsid w:val="00B067B2"/>
    <w:rsid w:val="00B06B78"/>
    <w:rsid w:val="00BD2ACF"/>
    <w:rsid w:val="00BE10CE"/>
    <w:rsid w:val="00D059FC"/>
    <w:rsid w:val="00D45F7D"/>
    <w:rsid w:val="00E25425"/>
    <w:rsid w:val="00F21D68"/>
    <w:rsid w:val="00F4372D"/>
    <w:rsid w:val="00F8652C"/>
    <w:rsid w:val="00FD02C1"/>
    <w:rsid w:val="00FE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373711"/>
  <w15:chartTrackingRefBased/>
  <w15:docId w15:val="{25CA3BAE-B492-46CE-9F4C-EE13E7A1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B7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C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C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C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C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C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C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C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C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C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C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C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C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C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C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C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C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C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C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C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C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C8F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C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C8F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F5C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C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C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C8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5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359</Words>
  <Characters>1628</Characters>
  <Application>Microsoft Office Word</Application>
  <DocSecurity>0</DocSecurity>
  <Lines>16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1</cp:revision>
  <dcterms:created xsi:type="dcterms:W3CDTF">2025-06-04T12:01:00Z</dcterms:created>
  <dcterms:modified xsi:type="dcterms:W3CDTF">2025-09-1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0f403b-b707-4d90-9140-b43dc18e0204</vt:lpwstr>
  </property>
</Properties>
</file>